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bookmarkStart w:id="1" w:name="_GoBack"/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Multimedia Appendix 4: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Exploratory Factor Analysis factor loadings Matrix of the DHL Questionnaire for the older adults</w:t>
      </w:r>
    </w:p>
    <w:bookmarkEnd w:id="1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0"/>
        <w:gridCol w:w="689"/>
        <w:gridCol w:w="689"/>
        <w:gridCol w:w="689"/>
        <w:gridCol w:w="689"/>
        <w:gridCol w:w="689"/>
        <w:gridCol w:w="689"/>
      </w:tblGrid>
      <w:tr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bookmarkStart w:id="0" w:name="_Hlk168822730"/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Items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1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2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3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4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5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</w:rPr>
              <w:t>6</w:t>
            </w: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 I pay attention to whether health information is released and disseminated by official or authoritative institutions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94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. I compare similar health information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7</w:t>
            </w:r>
            <w:r>
              <w:rPr>
                <w:rFonts w:hint="eastAsia" w:ascii="Times New Roman" w:hAnsi="Times New Roman" w:eastAsia="等线" w:cs="Times New Roman"/>
              </w:rPr>
              <w:t>0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. I verify the correctness of health information from other sources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62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4. I remain vigilant about the health information I obtain and do not easily believe it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58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5. I understand digital health technologies (such as wearable devices, smart health electronic products, etc.)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5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6. I understand that digital technologies can be used for health management or health promotion (such as health and medical mobile applications)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54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7. I do not immediately share health information with others after receiving it but first check the content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48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8. I can browse, search, and obtain health information through digital devices or software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3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9. I pay attention to updates on health information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35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0. I can judge whether health information is related to commercial interests (e.g., contains product advertisements)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88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1. I understand that digital health devices or software can be used to store personal health information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74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2. I have used digital health devices or software to record personal health information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71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3. I know how to use digital health tools to track my health behavior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58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4. I can judge whether digital health tools are trustworthy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42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5. During the use of digital health tools, I can adjust my frequency, intensity, and methods based on the actual situation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03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6. I am used to using digital services to handle health information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01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7. I can use digital devices or electronic health products or software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8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8. I know when, how, and what health information to use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84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9. If necessary, I think I can persist in using digital health tools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47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0. I believe the use of digital technologies is beneficial for my health management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7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1. I believe I have the right to pursue legal responsibility for unauthorized data acquisition or improper data storage that leads to data breaches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7</w:t>
            </w:r>
            <w:r>
              <w:rPr>
                <w:rFonts w:hint="eastAsia" w:ascii="Times New Roman" w:hAnsi="Times New Roman" w:eastAsia="等线" w:cs="Times New Roman"/>
              </w:rPr>
              <w:t>0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2. I believe I have ownership of personal data, and others can only obtain my personal health data with my authorization</w:t>
            </w:r>
            <w:r>
              <w:rPr>
                <w:rFonts w:ascii="Times New Roman" w:hAnsi="Times New Roman" w:eastAsia="等线" w:cs="Times New Roman"/>
              </w:rPr>
              <w:tab/>
            </w:r>
            <w:r>
              <w:rPr>
                <w:rFonts w:ascii="Times New Roman" w:hAnsi="Times New Roman" w:eastAsia="等线" w:cs="Times New Roman"/>
              </w:rPr>
              <w:t>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55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3. I do not click on unsafe web links; I do not visit websites that are flagged as risky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32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4. I can avoid health risks related to the use of digital technologies that threaten physical and mental health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7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5. I know the potential security risks in the online environment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74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6. I can share information with others on the internet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3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7. I can share information I obtained online with others offline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87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8. I can use digital devices or software to communicate health information with others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73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29. I am familiar with the user interface of digital devices or software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48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0. I use information dissemination platforms (such as Weibo, WeChat Moments, etc.) to share information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69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1. I can use digital devices or software to communicate health information with artificial intelligence (AI).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56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2. I imitate the health-promoting behaviors or health management methods mentioned in health information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452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3. I can edit and improve health content created by myself or others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73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4. I can protect the integrity of original works and cite sources when referencing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57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5. I can integrate health information from multiple sources and rephrase it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47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6. In the past 12 months, I have participated in online health lectures and health care experience sharing activities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01</w:t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7. I adhere to correct political direction in online behavior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815</w:t>
            </w: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8. I do not fabricate or spread false, unverified health information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801</w:t>
            </w:r>
          </w:p>
        </w:tc>
      </w:tr>
      <w:tr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39. I care about health information related to myself.</w:t>
            </w:r>
            <w:r>
              <w:rPr>
                <w:rFonts w:ascii="Times New Roman" w:hAnsi="Times New Roman" w:eastAsia="等线" w:cs="Times New Roman"/>
              </w:rPr>
              <w:tab/>
            </w: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25</w:t>
            </w:r>
          </w:p>
        </w:tc>
      </w:tr>
      <w:bookmarkEnd w:id="0"/>
    </w:tbl>
    <w:p>
      <w:pPr>
        <w:rPr>
          <w:rFonts w:hint="default" w:ascii="Times New Roman Regular" w:hAnsi="Times New Roman Regular" w:cs="Times New Roman Regular"/>
          <w:b w:val="0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D0D76"/>
    <w:rsid w:val="FBFD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0:38:00Z</dcterms:created>
  <dc:creator>王欣欣</dc:creator>
  <cp:lastModifiedBy>王欣欣</cp:lastModifiedBy>
  <dcterms:modified xsi:type="dcterms:W3CDTF">2024-11-13T10:3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FC20DD4DB0F1E9C19113467BE0E8B4F_41</vt:lpwstr>
  </property>
</Properties>
</file>